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7</w:t>
      </w:r>
      <w:r>
        <w:rPr>
          <w:rFonts w:ascii="Times New Roman" w:hAnsi="Times New Roman"/>
          <w:b/>
          <w:bCs/>
          <w:sz w:val="22"/>
        </w:rPr>
        <w:t>. Significant GO-terms of molecular function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tbl>
      <w:tblPr>
        <w:tblStyle w:val="2"/>
        <w:tblW w:w="9644" w:type="dxa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696"/>
        <w:gridCol w:w="2971"/>
        <w:gridCol w:w="1129"/>
        <w:gridCol w:w="1555"/>
        <w:gridCol w:w="12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696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ID</w:t>
            </w:r>
          </w:p>
        </w:tc>
        <w:tc>
          <w:tcPr>
            <w:tcW w:w="297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Name</w:t>
            </w:r>
          </w:p>
        </w:tc>
        <w:tc>
          <w:tcPr>
            <w:tcW w:w="112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riched P-value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oportion of associated genes (%)</w:t>
            </w:r>
          </w:p>
        </w:tc>
        <w:tc>
          <w:tcPr>
            <w:tcW w:w="127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723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7E-07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187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y-Pyrimidine Tract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904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Domain Specific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143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y(A)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5924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nosyl-Oligosaccharide Mannosid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676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ic Acid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5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208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ase Regulator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6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4721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protein Phosphat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6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727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gle-Stranded Rna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2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22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Kinase B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4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74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-Arginine N-Methyltransfer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4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1671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ase Activator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8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3729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170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-Methyltransfer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791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888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Phosphatase Regulator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578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ric Ester Hydrol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276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Methyltransfer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899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zyme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537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Iron, 2 Sulfur Cluster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8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7025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bp-Class Protein Binding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4114</w:t>
            </w:r>
          </w:p>
        </w:tc>
        <w:tc>
          <w:tcPr>
            <w:tcW w:w="29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',5'-Cyclic-Nucleotide Phosphodiesterase Activit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4C768A8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1:24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